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141" w:type="dxa"/>
        <w:tblInd w:w="-1161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898"/>
        <w:gridCol w:w="2587"/>
        <w:gridCol w:w="2535"/>
        <w:gridCol w:w="3240"/>
        <w:gridCol w:w="1800"/>
        <w:gridCol w:w="1080"/>
        <w:gridCol w:w="2001"/>
      </w:tblGrid>
      <w:tr w:rsidR="00DC268F" w:rsidRPr="00554527" w14:paraId="65367DDA" w14:textId="77777777" w:rsidTr="00937BDE">
        <w:trPr>
          <w:trHeight w:val="312"/>
        </w:trPr>
        <w:tc>
          <w:tcPr>
            <w:tcW w:w="15141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C661DC" w14:textId="2880FD89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br w:type="page"/>
            </w:r>
            <w:bookmarkStart w:id="0" w:name="_GoBack"/>
            <w:bookmarkEnd w:id="0"/>
            <w:r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1 </w:t>
            </w:r>
            <w:r w:rsidRPr="00554527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554527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rimer sequences, TaqMan probe sequences, and thermocycle conditions used for RT-PCR</w:t>
            </w:r>
          </w:p>
          <w:p w14:paraId="07A522D8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C268F" w:rsidRPr="00554527" w14:paraId="40F98723" w14:textId="77777777" w:rsidTr="00937BDE">
        <w:trPr>
          <w:trHeight w:val="655"/>
        </w:trPr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86F5AD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8BD3C0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>Sense primer</w:t>
            </w:r>
          </w:p>
          <w:p w14:paraId="394747CA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5'-3'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99DE74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>Anti-sense primer (5'-3'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F812AE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>TaqMan probe</w:t>
            </w:r>
          </w:p>
          <w:p w14:paraId="1AF197DF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5'-3'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5C06D3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nnealing temperature (°C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7EAB11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>Cycles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75598E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>Size of PCR products (bp)</w:t>
            </w:r>
          </w:p>
        </w:tc>
      </w:tr>
      <w:tr w:rsidR="00DC268F" w:rsidRPr="00554527" w14:paraId="642F8F7F" w14:textId="77777777" w:rsidTr="00937BDE">
        <w:trPr>
          <w:trHeight w:val="592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21F6F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2X2 receptor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CB760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CTCAAGCATTG</w:t>
            </w: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br/>
              <w:t>CACATTTGA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38D61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CGAGCCTCCGG</w:t>
            </w: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br/>
              <w:t>AAAGAAT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3A23A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GGACTCTGACCCA</w:t>
            </w: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br/>
              <w:t>TACTGTCCCATCT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33255" w14:textId="77777777" w:rsidR="00DC268F" w:rsidRPr="00554527" w:rsidRDefault="00DC268F" w:rsidP="00937BD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EC79D" w14:textId="77777777" w:rsidR="00DC268F" w:rsidRPr="00554527" w:rsidRDefault="00DC268F" w:rsidP="00937BD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CA415" w14:textId="77777777" w:rsidR="00DC268F" w:rsidRPr="00554527" w:rsidRDefault="00DC268F" w:rsidP="00937BD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</w:tr>
      <w:tr w:rsidR="00DC268F" w:rsidRPr="00554527" w14:paraId="5C78D003" w14:textId="77777777" w:rsidTr="00937BDE">
        <w:trPr>
          <w:trHeight w:val="592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0DB20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2X3 receptor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301E4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GTGTTTCCCC</w:t>
            </w: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br/>
              <w:t>TGGCTACA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C4232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GTTGACGCAGT</w:t>
            </w: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br/>
              <w:t>ACCCTTC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4651D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CATCCCCATTATCA</w:t>
            </w: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br/>
              <w:t>GCTCGG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7C135" w14:textId="77777777" w:rsidR="00DC268F" w:rsidRPr="00554527" w:rsidRDefault="00DC268F" w:rsidP="00937BD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BE685" w14:textId="77777777" w:rsidR="00DC268F" w:rsidRPr="00554527" w:rsidRDefault="00DC268F" w:rsidP="00937BD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7551C" w14:textId="77777777" w:rsidR="00DC268F" w:rsidRPr="00554527" w:rsidRDefault="00DC268F" w:rsidP="00937BD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</w:tr>
      <w:tr w:rsidR="00DC268F" w:rsidRPr="00554527" w14:paraId="0CADF78E" w14:textId="77777777" w:rsidTr="00937BDE">
        <w:trPr>
          <w:trHeight w:val="592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0EFD0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2X4 receptor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CC78A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GGTGAAGTTTT</w:t>
            </w: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br/>
              <w:t>ATTCCAG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FF631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GGTGAAGTTTT</w:t>
            </w: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br/>
              <w:t>CTGCAGC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46F59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CCAACATGATCGTC</w:t>
            </w: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br/>
              <w:t>ACCGTGAAC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06FFE" w14:textId="77777777" w:rsidR="00DC268F" w:rsidRPr="00554527" w:rsidRDefault="00DC268F" w:rsidP="00937BD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521C3" w14:textId="77777777" w:rsidR="00DC268F" w:rsidRPr="00554527" w:rsidRDefault="00DC268F" w:rsidP="00937BD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D2269" w14:textId="77777777" w:rsidR="00DC268F" w:rsidRPr="00554527" w:rsidRDefault="00DC268F" w:rsidP="00937BD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</w:tr>
      <w:tr w:rsidR="00DC268F" w:rsidRPr="00554527" w14:paraId="392E09E0" w14:textId="77777777" w:rsidTr="00937BDE">
        <w:trPr>
          <w:trHeight w:val="592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EBB29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2Y1 receptor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ECCB1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TGCCTGCGGTC</w:t>
            </w: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br/>
              <w:t>TACATCTT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F7000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CACGCCACTGT</w:t>
            </w: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br/>
              <w:t>ACCTGTG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897B4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GTTCATCATAGGCT</w:t>
            </w: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br/>
              <w:t>TCCTTGGCAA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096DB" w14:textId="77777777" w:rsidR="00DC268F" w:rsidRPr="00554527" w:rsidRDefault="00DC268F" w:rsidP="00937BD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80774" w14:textId="77777777" w:rsidR="00DC268F" w:rsidRPr="00554527" w:rsidRDefault="00DC268F" w:rsidP="00937BD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2DA51" w14:textId="77777777" w:rsidR="00DC268F" w:rsidRPr="00554527" w:rsidRDefault="00DC268F" w:rsidP="00937BD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</w:tr>
      <w:tr w:rsidR="00DC268F" w:rsidRPr="00554527" w14:paraId="691CCC04" w14:textId="77777777" w:rsidTr="00937BDE">
        <w:trPr>
          <w:trHeight w:val="655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DB5E9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RPV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875D2" w14:textId="77777777" w:rsidR="00DC268F" w:rsidRPr="00554527" w:rsidRDefault="00DC268F" w:rsidP="00937BD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54527">
              <w:rPr>
                <w:rFonts w:ascii="Times New Roman" w:hAnsi="Times New Roman"/>
                <w:sz w:val="24"/>
                <w:szCs w:val="24"/>
              </w:rPr>
              <w:t>TTTTGGGAAGGG</w:t>
            </w:r>
          </w:p>
          <w:p w14:paraId="404CF2C0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54527">
              <w:rPr>
                <w:rFonts w:ascii="Times New Roman" w:hAnsi="Times New Roman"/>
                <w:sz w:val="24"/>
                <w:szCs w:val="24"/>
              </w:rPr>
              <w:t>TGACTCAGA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97428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54527">
              <w:rPr>
                <w:rFonts w:ascii="Times New Roman" w:hAnsi="Times New Roman"/>
                <w:sz w:val="24"/>
                <w:szCs w:val="24"/>
              </w:rPr>
              <w:t>TGACAACAGAGCTGACGGT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A1C83" w14:textId="77777777" w:rsidR="00DC268F" w:rsidRPr="00554527" w:rsidRDefault="00DC268F" w:rsidP="00937BD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54527">
              <w:rPr>
                <w:rFonts w:ascii="Times New Roman" w:hAnsi="Times New Roman"/>
                <w:sz w:val="24"/>
                <w:szCs w:val="24"/>
              </w:rPr>
              <w:t>AGGCCTCTCCCATGG</w:t>
            </w:r>
          </w:p>
          <w:p w14:paraId="0AE4C2B5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54527">
              <w:rPr>
                <w:rFonts w:ascii="Times New Roman" w:hAnsi="Times New Roman"/>
                <w:sz w:val="24"/>
                <w:szCs w:val="24"/>
              </w:rPr>
              <w:t>ACTGCC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E49A3" w14:textId="77777777" w:rsidR="00DC268F" w:rsidRPr="00554527" w:rsidRDefault="00DC268F" w:rsidP="00937BD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BA851" w14:textId="77777777" w:rsidR="00DC268F" w:rsidRPr="00554527" w:rsidRDefault="00DC268F" w:rsidP="00937BD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4E471" w14:textId="77777777" w:rsidR="00DC268F" w:rsidRPr="00554527" w:rsidRDefault="00DC268F" w:rsidP="00937BD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</w:tr>
      <w:tr w:rsidR="00DC268F" w:rsidRPr="00554527" w14:paraId="378F4605" w14:textId="77777777" w:rsidTr="00937BDE">
        <w:trPr>
          <w:trHeight w:val="592"/>
        </w:trPr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CBB728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3E3D1D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TTCACCACCAT</w:t>
            </w: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br/>
              <w:t>GGAGAAGGC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BB7B98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GCATGGACTGT</w:t>
            </w: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br/>
              <w:t>GGTCATGA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814C03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CTGGCCAAGGTCAT</w:t>
            </w: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br/>
              <w:t>CCATGACAACTT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4DE81B" w14:textId="77777777" w:rsidR="00DC268F" w:rsidRPr="00554527" w:rsidRDefault="00DC268F" w:rsidP="00937BD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CE258E" w14:textId="77777777" w:rsidR="00DC268F" w:rsidRPr="00554527" w:rsidRDefault="00DC268F" w:rsidP="00937BD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8398F2" w14:textId="77777777" w:rsidR="00DC268F" w:rsidRPr="00554527" w:rsidRDefault="00DC268F" w:rsidP="00937BD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</w:tr>
      <w:tr w:rsidR="00DC268F" w:rsidRPr="00554527" w14:paraId="11EA815F" w14:textId="77777777" w:rsidTr="00937BDE">
        <w:trPr>
          <w:trHeight w:val="297"/>
        </w:trPr>
        <w:tc>
          <w:tcPr>
            <w:tcW w:w="1514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DF9F2" w14:textId="77777777" w:rsidR="00DC268F" w:rsidRPr="00554527" w:rsidRDefault="00DC268F" w:rsidP="00937BD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55452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GAPDH, glyceraldehyde 3-phosphate dehydrogenase. TRPV1, </w:t>
            </w:r>
            <w:r w:rsidRPr="00554527">
              <w:rPr>
                <w:rFonts w:ascii="Times New Roman" w:hAnsi="Times New Roman"/>
                <w:sz w:val="24"/>
                <w:szCs w:val="24"/>
                <w:lang w:val="en-NZ"/>
              </w:rPr>
              <w:t>transient receptor potential vanilloid receptor subtype 1</w:t>
            </w:r>
          </w:p>
        </w:tc>
      </w:tr>
    </w:tbl>
    <w:p w14:paraId="6C71E5C9" w14:textId="77777777" w:rsidR="005D7674" w:rsidRPr="00DC268F" w:rsidRDefault="005D7674"/>
    <w:sectPr w:rsidR="005D7674" w:rsidRPr="00DC268F" w:rsidSect="00EE3C2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BF7E4F" w14:textId="77777777" w:rsidR="00884CB3" w:rsidRDefault="00884CB3" w:rsidP="00EE3C2D">
      <w:r>
        <w:separator/>
      </w:r>
    </w:p>
  </w:endnote>
  <w:endnote w:type="continuationSeparator" w:id="0">
    <w:p w14:paraId="31008221" w14:textId="77777777" w:rsidR="00884CB3" w:rsidRDefault="00884CB3" w:rsidP="00EE3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B28EA2" w14:textId="77777777" w:rsidR="00884CB3" w:rsidRDefault="00884CB3" w:rsidP="00EE3C2D">
      <w:r>
        <w:separator/>
      </w:r>
    </w:p>
  </w:footnote>
  <w:footnote w:type="continuationSeparator" w:id="0">
    <w:p w14:paraId="1E6358E5" w14:textId="77777777" w:rsidR="00884CB3" w:rsidRDefault="00884CB3" w:rsidP="00EE3C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68F"/>
    <w:rsid w:val="005D7674"/>
    <w:rsid w:val="00884CB3"/>
    <w:rsid w:val="00DC268F"/>
    <w:rsid w:val="00EE3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F62BC5"/>
  <w15:chartTrackingRefBased/>
  <w15:docId w15:val="{73F72889-C565-476D-B413-23B6FF9A7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3C2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E3C2D"/>
  </w:style>
  <w:style w:type="paragraph" w:styleId="a5">
    <w:name w:val="footer"/>
    <w:basedOn w:val="a"/>
    <w:link w:val="a6"/>
    <w:uiPriority w:val="99"/>
    <w:unhideWhenUsed/>
    <w:rsid w:val="00EE3C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E3C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KADA HITOSHI</dc:creator>
  <cp:keywords/>
  <dc:description/>
  <cp:lastModifiedBy>NUKADA HITOSHI</cp:lastModifiedBy>
  <cp:revision>2</cp:revision>
  <dcterms:created xsi:type="dcterms:W3CDTF">2020-03-16T05:34:00Z</dcterms:created>
  <dcterms:modified xsi:type="dcterms:W3CDTF">2020-03-16T05:34:00Z</dcterms:modified>
</cp:coreProperties>
</file>